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2F52F" w14:textId="77777777" w:rsidR="00E82008" w:rsidRPr="00E82008" w:rsidRDefault="00E82008" w:rsidP="00E82008">
      <w:pPr>
        <w:widowControl/>
        <w:rPr>
          <w:rFonts w:ascii="Arial" w:eastAsia="宋体" w:hAnsi="Arial" w:cs="Arial"/>
          <w:b/>
          <w:bCs/>
          <w:color w:val="000000"/>
          <w:kern w:val="0"/>
          <w:sz w:val="22"/>
        </w:rPr>
      </w:pPr>
      <w:r w:rsidRPr="00E82008"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Supplementary Table </w:t>
      </w:r>
      <w:r w:rsidR="00DA6CF5">
        <w:rPr>
          <w:rFonts w:ascii="Arial" w:eastAsia="宋体" w:hAnsi="Arial" w:cs="Arial"/>
          <w:b/>
          <w:bCs/>
          <w:color w:val="000000"/>
          <w:kern w:val="0"/>
          <w:sz w:val="22"/>
        </w:rPr>
        <w:t>4</w:t>
      </w:r>
      <w:r w:rsidRPr="00E82008"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 | List of primers used in this work</w:t>
      </w:r>
    </w:p>
    <w:p w14:paraId="7C84CAF0" w14:textId="77777777" w:rsidR="00F97842" w:rsidRDefault="00F97842"/>
    <w:tbl>
      <w:tblPr>
        <w:tblW w:w="9356" w:type="dxa"/>
        <w:tblLook w:val="04A0" w:firstRow="1" w:lastRow="0" w:firstColumn="1" w:lastColumn="0" w:noHBand="0" w:noVBand="1"/>
      </w:tblPr>
      <w:tblGrid>
        <w:gridCol w:w="2127"/>
        <w:gridCol w:w="4536"/>
        <w:gridCol w:w="2693"/>
      </w:tblGrid>
      <w:tr w:rsidR="00E82008" w:rsidRPr="00E82008" w14:paraId="6DF31FAD" w14:textId="77777777" w:rsidTr="00F5176F">
        <w:trPr>
          <w:trHeight w:val="330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A423E" w14:textId="77777777" w:rsidR="00E82008" w:rsidRPr="00E82008" w:rsidRDefault="00E82008" w:rsidP="00E8200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82008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BEB1D" w14:textId="77777777" w:rsidR="00E82008" w:rsidRPr="00E82008" w:rsidRDefault="00E82008" w:rsidP="00F83A96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82008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Sequence (5'-3'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77FEA" w14:textId="77777777" w:rsidR="00E82008" w:rsidRPr="00E82008" w:rsidRDefault="00E82008" w:rsidP="00E8200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82008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Application</w:t>
            </w:r>
          </w:p>
        </w:tc>
      </w:tr>
      <w:tr w:rsidR="00760D58" w:rsidRPr="00E82008" w14:paraId="490FDFC6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330CD" w14:textId="2CCC87AC" w:rsidR="00760D58" w:rsidRPr="00E82008" w:rsidRDefault="00760D58" w:rsidP="00760D5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60D58">
              <w:rPr>
                <w:rFonts w:ascii="Arial" w:eastAsia="宋体" w:hAnsi="Arial" w:cs="Arial"/>
                <w:color w:val="000000"/>
                <w:kern w:val="0"/>
                <w:sz w:val="22"/>
              </w:rPr>
              <w:t>25S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_FP</w:t>
            </w:r>
            <w:r w:rsidRPr="00760D58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3F32D" w14:textId="4345BD90" w:rsidR="00760D58" w:rsidRPr="00E82008" w:rsidRDefault="00760D58" w:rsidP="00760D58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60D58">
              <w:rPr>
                <w:rFonts w:ascii="Arial" w:eastAsia="宋体" w:hAnsi="Arial" w:cs="Arial"/>
                <w:color w:val="000000"/>
                <w:kern w:val="0"/>
                <w:sz w:val="22"/>
              </w:rPr>
              <w:t>CAGTACGAATACGAACCGT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4E2DB" w14:textId="7CD3B144" w:rsidR="00760D58" w:rsidRPr="00E82008" w:rsidRDefault="00760D58" w:rsidP="00760D5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B50350">
              <w:rPr>
                <w:rFonts w:ascii="Arial" w:eastAsia="宋体" w:hAnsi="Arial" w:cs="Arial"/>
                <w:color w:val="000000"/>
                <w:kern w:val="0"/>
                <w:sz w:val="22"/>
              </w:rPr>
              <w:t>ChIP</w:t>
            </w:r>
            <w:proofErr w:type="spellEnd"/>
            <w:r w:rsidRPr="00B50350">
              <w:rPr>
                <w:rFonts w:ascii="Arial" w:eastAsia="宋体" w:hAnsi="Arial" w:cs="Arial"/>
                <w:color w:val="000000"/>
                <w:kern w:val="0"/>
                <w:sz w:val="22"/>
              </w:rPr>
              <w:t>-qPCR</w:t>
            </w:r>
          </w:p>
        </w:tc>
      </w:tr>
      <w:tr w:rsidR="00760D58" w:rsidRPr="00E82008" w14:paraId="7B60538B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DB142" w14:textId="124740A2" w:rsidR="00760D58" w:rsidRPr="00E82008" w:rsidRDefault="00760D58" w:rsidP="00760D5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60D58">
              <w:rPr>
                <w:rFonts w:ascii="Arial" w:eastAsia="宋体" w:hAnsi="Arial" w:cs="Arial"/>
                <w:color w:val="000000"/>
                <w:kern w:val="0"/>
                <w:sz w:val="22"/>
              </w:rPr>
              <w:t>25S_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</w:t>
            </w:r>
            <w:r w:rsidRPr="00760D58">
              <w:rPr>
                <w:rFonts w:ascii="Arial" w:eastAsia="宋体" w:hAnsi="Arial" w:cs="Arial"/>
                <w:color w:val="000000"/>
                <w:kern w:val="0"/>
                <w:sz w:val="22"/>
              </w:rPr>
              <w:t>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5F289" w14:textId="337E6C70" w:rsidR="00760D58" w:rsidRPr="00E82008" w:rsidRDefault="00760D58" w:rsidP="00760D58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60D58">
              <w:rPr>
                <w:rFonts w:ascii="Arial" w:eastAsia="宋体" w:hAnsi="Arial" w:cs="Arial"/>
                <w:color w:val="000000"/>
                <w:kern w:val="0"/>
                <w:sz w:val="22"/>
              </w:rPr>
              <w:t>CAATGATAGGAAGAGCCGA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66F81" w14:textId="60447690" w:rsidR="00760D58" w:rsidRPr="00E82008" w:rsidRDefault="00760D58" w:rsidP="00760D5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B50350">
              <w:rPr>
                <w:rFonts w:ascii="Arial" w:eastAsia="宋体" w:hAnsi="Arial" w:cs="Arial"/>
                <w:color w:val="000000"/>
                <w:kern w:val="0"/>
                <w:sz w:val="22"/>
              </w:rPr>
              <w:t>ChIP</w:t>
            </w:r>
            <w:proofErr w:type="spellEnd"/>
            <w:r w:rsidRPr="00B50350">
              <w:rPr>
                <w:rFonts w:ascii="Arial" w:eastAsia="宋体" w:hAnsi="Arial" w:cs="Arial"/>
                <w:color w:val="000000"/>
                <w:kern w:val="0"/>
                <w:sz w:val="22"/>
              </w:rPr>
              <w:t>-qPCR</w:t>
            </w:r>
          </w:p>
        </w:tc>
      </w:tr>
      <w:tr w:rsidR="00C34205" w:rsidRPr="00E82008" w14:paraId="61F5CA5A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43722" w14:textId="6A8852CD" w:rsidR="00C34205" w:rsidRPr="00E82008" w:rsidRDefault="00C34205" w:rsidP="00C3420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PR2-FP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3DAAF" w14:textId="0ADD6E13" w:rsidR="00C34205" w:rsidRPr="00E82008" w:rsidRDefault="00C34205" w:rsidP="00C34205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GGAGGCGAGACGTTCAAGAT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9426A" w14:textId="6BD47C15" w:rsidR="00C34205" w:rsidRPr="00E82008" w:rsidRDefault="00C34205" w:rsidP="00C3420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ChIP</w:t>
            </w:r>
            <w:proofErr w:type="spellEnd"/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-qPCR</w:t>
            </w:r>
          </w:p>
        </w:tc>
      </w:tr>
      <w:tr w:rsidR="00C34205" w:rsidRPr="00E82008" w14:paraId="2ED4FE87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7E48" w14:textId="77777777" w:rsidR="00C34205" w:rsidRPr="00E82008" w:rsidRDefault="00C34205" w:rsidP="00C3420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PR2-RP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5158" w14:textId="77777777" w:rsidR="00C34205" w:rsidRPr="00E82008" w:rsidRDefault="00C34205" w:rsidP="00C34205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ATGCTAGGCGATACCTTGCC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77DD" w14:textId="77777777" w:rsidR="00C34205" w:rsidRPr="00E82008" w:rsidRDefault="00C34205" w:rsidP="00C3420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ChIP</w:t>
            </w:r>
            <w:proofErr w:type="spellEnd"/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-qPCR</w:t>
            </w:r>
          </w:p>
        </w:tc>
      </w:tr>
      <w:tr w:rsidR="00C34205" w:rsidRPr="00E82008" w14:paraId="6AE656C9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3F16" w14:textId="77777777" w:rsidR="00C34205" w:rsidRPr="00E82008" w:rsidRDefault="00C34205" w:rsidP="00C3420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SAG113-FP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F1C0" w14:textId="77777777" w:rsidR="00C34205" w:rsidRPr="00E82008" w:rsidRDefault="00C34205" w:rsidP="00C34205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CGCCGGAAACAAACTTAAACCT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4CE2" w14:textId="77777777" w:rsidR="00C34205" w:rsidRPr="00E82008" w:rsidRDefault="00C34205" w:rsidP="00C3420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ChIP</w:t>
            </w:r>
            <w:proofErr w:type="spellEnd"/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-qPCR</w:t>
            </w:r>
          </w:p>
        </w:tc>
      </w:tr>
      <w:tr w:rsidR="00C34205" w:rsidRPr="00E82008" w14:paraId="1CA4C57A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514F" w14:textId="77777777" w:rsidR="00C34205" w:rsidRPr="00E82008" w:rsidRDefault="00C34205" w:rsidP="00C3420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SAG113-RP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19F2" w14:textId="77777777" w:rsidR="00C34205" w:rsidRPr="00E82008" w:rsidRDefault="00C34205" w:rsidP="00C34205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GGCTGAGATTTGTTACGAGAACG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0F03" w14:textId="77777777" w:rsidR="00C34205" w:rsidRPr="00E82008" w:rsidRDefault="00C34205" w:rsidP="00C3420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ChIP</w:t>
            </w:r>
            <w:proofErr w:type="spellEnd"/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-qPCR</w:t>
            </w:r>
          </w:p>
        </w:tc>
      </w:tr>
      <w:tr w:rsidR="00C34205" w:rsidRPr="00E82008" w14:paraId="7B4EE32D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958F" w14:textId="77777777" w:rsidR="00C34205" w:rsidRPr="00E82008" w:rsidRDefault="00C34205" w:rsidP="00C3420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MC2-FP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90A7" w14:textId="77777777" w:rsidR="00C34205" w:rsidRPr="00E82008" w:rsidRDefault="00C34205" w:rsidP="00C34205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GACTATCACCGCTCGCTTCT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1A53" w14:textId="77777777" w:rsidR="00C34205" w:rsidRPr="00E82008" w:rsidRDefault="00C34205" w:rsidP="00C3420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ChIP</w:t>
            </w:r>
            <w:proofErr w:type="spellEnd"/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-qPCR</w:t>
            </w:r>
          </w:p>
        </w:tc>
      </w:tr>
      <w:tr w:rsidR="00C34205" w:rsidRPr="00E82008" w14:paraId="40DD62F1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2D4F" w14:textId="77777777" w:rsidR="00C34205" w:rsidRPr="00E82008" w:rsidRDefault="00C34205" w:rsidP="00C3420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MC2-RP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0232" w14:textId="77777777" w:rsidR="00C34205" w:rsidRPr="00E82008" w:rsidRDefault="00C34205" w:rsidP="00C34205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ACCTTCTCCGTACACTCACG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117A" w14:textId="77777777" w:rsidR="00C34205" w:rsidRPr="00E82008" w:rsidRDefault="00C34205" w:rsidP="00C3420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ChIP</w:t>
            </w:r>
            <w:proofErr w:type="spellEnd"/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-qPCR</w:t>
            </w:r>
          </w:p>
        </w:tc>
      </w:tr>
      <w:tr w:rsidR="00C34205" w:rsidRPr="00E82008" w14:paraId="47598796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876E" w14:textId="77777777" w:rsidR="00C34205" w:rsidRPr="00E82008" w:rsidRDefault="00C34205" w:rsidP="00C3420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SARD1-FP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2C33" w14:textId="77777777" w:rsidR="00C34205" w:rsidRPr="00E82008" w:rsidRDefault="00C34205" w:rsidP="00C34205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CGCTACTCCCTTTCGCAACT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84EF" w14:textId="77777777" w:rsidR="00C34205" w:rsidRPr="00E82008" w:rsidRDefault="00C34205" w:rsidP="00C3420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ChIP</w:t>
            </w:r>
            <w:proofErr w:type="spellEnd"/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-qPCR</w:t>
            </w:r>
          </w:p>
        </w:tc>
      </w:tr>
      <w:tr w:rsidR="00C34205" w:rsidRPr="00E82008" w14:paraId="10121FD7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5943" w14:textId="77777777" w:rsidR="00C34205" w:rsidRPr="00E82008" w:rsidRDefault="00C34205" w:rsidP="00C3420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SARD1-RP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3C08" w14:textId="77777777" w:rsidR="00C34205" w:rsidRPr="00E82008" w:rsidRDefault="00C34205" w:rsidP="00C34205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TGCCGGAGAAGTAAGTGTGA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A679" w14:textId="77777777" w:rsidR="00C34205" w:rsidRPr="00E82008" w:rsidRDefault="00C34205" w:rsidP="00C3420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ChIP</w:t>
            </w:r>
            <w:proofErr w:type="spellEnd"/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-qPCR</w:t>
            </w:r>
          </w:p>
        </w:tc>
      </w:tr>
      <w:tr w:rsidR="00C34205" w:rsidRPr="00E82008" w14:paraId="5A9C839B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3135" w14:textId="77777777" w:rsidR="00C34205" w:rsidRPr="00E82008" w:rsidRDefault="00C34205" w:rsidP="00C3420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PHT3-2-FP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7746" w14:textId="77777777" w:rsidR="00C34205" w:rsidRPr="00E82008" w:rsidRDefault="00C34205" w:rsidP="00C34205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CCGGCGAGTACATTTCCACT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9B0A" w14:textId="77777777" w:rsidR="00C34205" w:rsidRPr="00E82008" w:rsidRDefault="00C34205" w:rsidP="00C3420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ChIP</w:t>
            </w:r>
            <w:proofErr w:type="spellEnd"/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-qPCR</w:t>
            </w:r>
          </w:p>
        </w:tc>
      </w:tr>
      <w:tr w:rsidR="00C34205" w:rsidRPr="00E82008" w14:paraId="08849EF1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BB42" w14:textId="77777777" w:rsidR="00C34205" w:rsidRPr="00E82008" w:rsidRDefault="00C34205" w:rsidP="00C3420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PHT3-2-RP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A6AC" w14:textId="77777777" w:rsidR="00C34205" w:rsidRPr="00E82008" w:rsidRDefault="00C34205" w:rsidP="00C34205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GTCTTTTTCAGGCGACGACC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EA34" w14:textId="77777777" w:rsidR="00C34205" w:rsidRPr="00E82008" w:rsidRDefault="00C34205" w:rsidP="00C3420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ChIP</w:t>
            </w:r>
            <w:proofErr w:type="spellEnd"/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-qPCR</w:t>
            </w:r>
          </w:p>
        </w:tc>
      </w:tr>
      <w:tr w:rsidR="00C34205" w:rsidRPr="00E82008" w14:paraId="7F3E2BFD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330E" w14:textId="77777777" w:rsidR="00C34205" w:rsidRPr="00E82008" w:rsidRDefault="00C34205" w:rsidP="00C3420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SALK_076754-L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8012" w14:textId="77777777" w:rsidR="00C34205" w:rsidRPr="00E82008" w:rsidRDefault="00C34205" w:rsidP="00C34205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ACCAAGCATTCAACGACTC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0029" w14:textId="77777777" w:rsidR="00C34205" w:rsidRPr="00E82008" w:rsidRDefault="00C34205" w:rsidP="00C3420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Genotyping </w:t>
            </w:r>
            <w:r w:rsidRPr="00E82008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kaku4</w:t>
            </w:r>
          </w:p>
        </w:tc>
      </w:tr>
      <w:tr w:rsidR="00C34205" w:rsidRPr="00E82008" w14:paraId="5DFDC74C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75EF" w14:textId="77777777" w:rsidR="00C34205" w:rsidRPr="00E82008" w:rsidRDefault="00C34205" w:rsidP="00C3420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SALK_076754-R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1063" w14:textId="77777777" w:rsidR="00C34205" w:rsidRPr="00E82008" w:rsidRDefault="00C34205" w:rsidP="00C34205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GGATGAGGAAAAGTTTCCA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9981" w14:textId="77777777" w:rsidR="00C34205" w:rsidRPr="00E82008" w:rsidRDefault="00C34205" w:rsidP="00C3420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Genotyping </w:t>
            </w:r>
            <w:r w:rsidRPr="00E82008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kaku4</w:t>
            </w:r>
          </w:p>
        </w:tc>
      </w:tr>
      <w:tr w:rsidR="00C34205" w:rsidRPr="00E82008" w14:paraId="64E9C23B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9BDA" w14:textId="77777777" w:rsidR="00C34205" w:rsidRPr="00E82008" w:rsidRDefault="00C34205" w:rsidP="00C3420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L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F3F5" w14:textId="77777777" w:rsidR="00C34205" w:rsidRPr="00E82008" w:rsidRDefault="00C34205" w:rsidP="00C34205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GCGTGGACCGCTTGCTGCAA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B7EC" w14:textId="77777777" w:rsidR="00C34205" w:rsidRPr="00E82008" w:rsidRDefault="00C34205" w:rsidP="00C3420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Genotyping </w:t>
            </w:r>
            <w:r w:rsidRPr="00E82008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kaku4</w:t>
            </w:r>
          </w:p>
        </w:tc>
      </w:tr>
      <w:tr w:rsidR="00682CF1" w:rsidRPr="00E82008" w14:paraId="7115EB1D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7E3DA" w14:textId="48BC8188" w:rsidR="00682CF1" w:rsidRPr="00E82008" w:rsidRDefault="00682CF1" w:rsidP="00C3420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82CF1">
              <w:rPr>
                <w:rFonts w:ascii="Arial" w:eastAsia="宋体" w:hAnsi="Arial" w:cs="Arial"/>
                <w:color w:val="000000"/>
                <w:kern w:val="0"/>
                <w:sz w:val="22"/>
              </w:rPr>
              <w:t>KAKU4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_F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CE75B" w14:textId="71F3F8D6" w:rsidR="00682CF1" w:rsidRPr="00E82008" w:rsidRDefault="00682CF1" w:rsidP="00C34205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82CF1">
              <w:rPr>
                <w:rFonts w:ascii="Arial" w:eastAsia="宋体" w:hAnsi="Arial" w:cs="Arial"/>
                <w:color w:val="000000"/>
                <w:kern w:val="0"/>
                <w:sz w:val="22"/>
              </w:rPr>
              <w:t>GCTCTAGAATGGATTCCGTCTCCGGT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45AA2" w14:textId="40E3EF10" w:rsidR="00682CF1" w:rsidRPr="00E82008" w:rsidRDefault="00682CF1" w:rsidP="00C3420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82CF1">
              <w:rPr>
                <w:rFonts w:ascii="Arial" w:eastAsia="宋体" w:hAnsi="Arial" w:cs="Arial"/>
                <w:color w:val="000000"/>
                <w:kern w:val="0"/>
                <w:sz w:val="22"/>
              </w:rPr>
              <w:t>cDNA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PCR</w:t>
            </w:r>
          </w:p>
        </w:tc>
      </w:tr>
      <w:tr w:rsidR="00682CF1" w:rsidRPr="00E82008" w14:paraId="23B68C1A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AE835" w14:textId="10C4DB4B" w:rsidR="00682CF1" w:rsidRPr="00682CF1" w:rsidRDefault="00682CF1" w:rsidP="00C3420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82CF1">
              <w:rPr>
                <w:rFonts w:ascii="Arial" w:eastAsia="宋体" w:hAnsi="Arial" w:cs="Arial"/>
                <w:color w:val="000000"/>
                <w:kern w:val="0"/>
                <w:sz w:val="22"/>
              </w:rPr>
              <w:t>KAKU4_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</w:t>
            </w:r>
            <w:r w:rsidRPr="00682CF1">
              <w:rPr>
                <w:rFonts w:ascii="Arial" w:eastAsia="宋体" w:hAnsi="Arial" w:cs="Arial"/>
                <w:color w:val="000000"/>
                <w:kern w:val="0"/>
                <w:sz w:val="22"/>
              </w:rPr>
              <w:t>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AFD98" w14:textId="4C5AA2C7" w:rsidR="00682CF1" w:rsidRPr="00682CF1" w:rsidRDefault="00682CF1" w:rsidP="00C34205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82CF1">
              <w:rPr>
                <w:rFonts w:ascii="Arial" w:eastAsia="宋体" w:hAnsi="Arial" w:cs="Arial"/>
                <w:color w:val="000000"/>
                <w:kern w:val="0"/>
                <w:sz w:val="22"/>
              </w:rPr>
              <w:t>GGGGTACCTTATTTGGCCCGTCCT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F5681" w14:textId="1371D0CF" w:rsidR="00682CF1" w:rsidRPr="00E82008" w:rsidRDefault="00682CF1" w:rsidP="00C3420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82CF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cDNA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PCR</w:t>
            </w:r>
          </w:p>
        </w:tc>
      </w:tr>
      <w:tr w:rsidR="00F5176F" w:rsidRPr="00E82008" w14:paraId="18EE7A2D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AF2A7" w14:textId="24F27A61" w:rsidR="00F5176F" w:rsidRPr="00682CF1" w:rsidRDefault="00F5176F" w:rsidP="00C3420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5176F">
              <w:rPr>
                <w:rFonts w:ascii="Arial" w:eastAsia="宋体" w:hAnsi="Arial" w:cs="Arial"/>
                <w:color w:val="000000"/>
                <w:kern w:val="0"/>
                <w:sz w:val="22"/>
              </w:rPr>
              <w:t>ka-ex1_cas_F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BC171" w14:textId="40649953" w:rsidR="00F5176F" w:rsidRPr="00682CF1" w:rsidRDefault="00F5176F" w:rsidP="00C34205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F5176F">
              <w:rPr>
                <w:rFonts w:ascii="Arial" w:eastAsia="宋体" w:hAnsi="Arial" w:cs="Arial"/>
                <w:color w:val="000000"/>
                <w:kern w:val="0"/>
                <w:sz w:val="22"/>
              </w:rPr>
              <w:t>CAACgAACTTCTCCCTCCTCC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8DE8B" w14:textId="4870A318" w:rsidR="00F5176F" w:rsidRPr="00682CF1" w:rsidRDefault="00F5176F" w:rsidP="00C3420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5176F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Genotyping </w:t>
            </w:r>
            <w:r w:rsidRPr="00F5176F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kaku4-cas9</w:t>
            </w:r>
          </w:p>
        </w:tc>
      </w:tr>
      <w:tr w:rsidR="00F5176F" w:rsidRPr="00E82008" w14:paraId="0DAE4935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E9C41" w14:textId="1AE464DD" w:rsidR="00F5176F" w:rsidRPr="00682CF1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5176F">
              <w:rPr>
                <w:rFonts w:ascii="Arial" w:eastAsia="宋体" w:hAnsi="Arial" w:cs="Arial"/>
                <w:color w:val="000000"/>
                <w:kern w:val="0"/>
                <w:sz w:val="22"/>
              </w:rPr>
              <w:t>ka-ex1_cas_R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D3ABD" w14:textId="0BFD2902" w:rsidR="00F5176F" w:rsidRPr="00682CF1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5176F">
              <w:rPr>
                <w:rFonts w:ascii="Arial" w:eastAsia="宋体" w:hAnsi="Arial" w:cs="Arial"/>
                <w:color w:val="000000"/>
                <w:kern w:val="0"/>
                <w:sz w:val="22"/>
              </w:rPr>
              <w:t>ACACAACAAAGCTGGTTGGTATT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361DD" w14:textId="70F22514" w:rsidR="00F5176F" w:rsidRPr="00682CF1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5176F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Genotyping </w:t>
            </w:r>
            <w:r w:rsidRPr="00F5176F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kaku4-cas9</w:t>
            </w:r>
          </w:p>
        </w:tc>
      </w:tr>
      <w:tr w:rsidR="00F5176F" w:rsidRPr="00E82008" w14:paraId="6249A36A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E0E40" w14:textId="7E2E490B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8S </w:t>
            </w: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rRNA_F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58405" w14:textId="50B53922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GGCTACCACATCCAAGGA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67454" w14:textId="535DBD38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Real-time RT-PCR</w:t>
            </w:r>
          </w:p>
        </w:tc>
      </w:tr>
      <w:tr w:rsidR="00F5176F" w:rsidRPr="00E82008" w14:paraId="4E931349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02328" w14:textId="4E30EE73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8S </w:t>
            </w: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rRNA_R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1A972" w14:textId="46389B34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GTCACTACCTCCCCGTGT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E5441" w14:textId="04A6E32D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Real-time RT-PCR</w:t>
            </w:r>
          </w:p>
        </w:tc>
      </w:tr>
      <w:tr w:rsidR="00F5176F" w:rsidRPr="00E82008" w14:paraId="572DD192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D480B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kaku4Q-F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1BC71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GCTCCTCAAAGTGGAACT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70B00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6A6F3C6E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AE53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kaku4Q-R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694A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CCAAGACAGCATTTGTGGT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0C21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21617940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3E1F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REF6Q-F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1642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AACCAGGTCAACAGCCAAA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CA81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580C8B27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638B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REF6Q-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</w:t>
            </w: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966D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TTCTTGCAAAAAGCGACCT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9FA6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0F7DAEE9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4DED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SG113</w:t>
            </w: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Q-F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797A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333B5">
              <w:rPr>
                <w:rFonts w:ascii="Arial" w:eastAsia="宋体" w:hAnsi="Arial" w:cs="Arial"/>
                <w:color w:val="000000"/>
                <w:kern w:val="0"/>
                <w:sz w:val="22"/>
              </w:rPr>
              <w:t>CTAGACCGGATTCAAGCA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2B3E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20358CE4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DBC3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SG113</w:t>
            </w: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Q-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</w:t>
            </w: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ADBE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333B5">
              <w:rPr>
                <w:rFonts w:ascii="Arial" w:eastAsia="宋体" w:hAnsi="Arial" w:cs="Arial"/>
                <w:color w:val="000000"/>
                <w:kern w:val="0"/>
                <w:sz w:val="22"/>
              </w:rPr>
              <w:t>GGCTCGTGACATTGCAAG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2D10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7C3D0B1A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C4A5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SAG12</w:t>
            </w: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Q-F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C229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12341">
              <w:rPr>
                <w:rFonts w:ascii="Arial" w:eastAsia="宋体" w:hAnsi="Arial" w:cs="Arial"/>
                <w:color w:val="000000"/>
                <w:kern w:val="0"/>
                <w:sz w:val="22"/>
              </w:rPr>
              <w:t>TGATTGCGACACAAACGAT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7F06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3781C97D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E373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SAG12</w:t>
            </w: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Q-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</w:t>
            </w: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881F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12341">
              <w:rPr>
                <w:rFonts w:ascii="Arial" w:eastAsia="宋体" w:hAnsi="Arial" w:cs="Arial"/>
                <w:color w:val="000000"/>
                <w:kern w:val="0"/>
                <w:sz w:val="22"/>
              </w:rPr>
              <w:t>TTGACTCAGTTGTCAAGCC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E2D4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76436A9C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9E99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SARD1Q-F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136D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TTGATGACTCAAACAAGCC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E6C9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6DA12C16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C85A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SARD1</w:t>
            </w: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Q-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</w:t>
            </w: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EAE8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CGAAGGAAAATCTCCGTGA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8154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15C5F17C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2727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WRKY33Q-F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E7F2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GGAGAGAGCATCACACGA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1484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373CD3FE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DA3E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WRKY33</w:t>
            </w: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Q-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</w:t>
            </w: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5F35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GTGCTCTGTTTGTGGCGTA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3032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6A92998D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8B58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EIN2</w:t>
            </w: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Q-F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812A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GGGGGAGCCACTAATTTC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0C10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556E04B4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AAF7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EIN2Q-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</w:t>
            </w: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790F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TGAATGCACCAAACTCCAA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F82F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537C4DFB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613A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NCED2Q-F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E73B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GGTTAGGAAGAAAAACCCG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9156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6719E178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89CC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NCED2</w:t>
            </w: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Q-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</w:t>
            </w: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3B5D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ATCTCACCGGTGCAAAGAT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39F9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25039586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9487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RD29B</w:t>
            </w: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Q-F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FA5F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TTCTTGGCTCGGTGGTAAA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0DF8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384B32BA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F286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RD29B</w:t>
            </w: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Q-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</w:t>
            </w: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C50A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ATCCGAAAACCCCATAGTC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D99D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6E051513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E97B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CYP94B3</w:t>
            </w: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Q-F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DA58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333B5">
              <w:rPr>
                <w:rFonts w:ascii="Arial" w:eastAsia="宋体" w:hAnsi="Arial" w:cs="Arial"/>
                <w:color w:val="000000"/>
                <w:kern w:val="0"/>
                <w:sz w:val="22"/>
              </w:rPr>
              <w:t>TTCTGAACCGGGGAGTACA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2076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266EF2CB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5B4F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CYP94B3</w:t>
            </w: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Q-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</w:t>
            </w: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C4A3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333B5">
              <w:rPr>
                <w:rFonts w:ascii="Arial" w:eastAsia="宋体" w:hAnsi="Arial" w:cs="Arial"/>
                <w:color w:val="000000"/>
                <w:kern w:val="0"/>
                <w:sz w:val="22"/>
              </w:rPr>
              <w:t>TTTCCCTACACAAACCCTC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5A03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1C7BE73A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1716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lastRenderedPageBreak/>
              <w:t>LOX4</w:t>
            </w: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Q-F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6975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333B5">
              <w:rPr>
                <w:rFonts w:ascii="Arial" w:eastAsia="宋体" w:hAnsi="Arial" w:cs="Arial"/>
                <w:color w:val="000000"/>
                <w:kern w:val="0"/>
                <w:sz w:val="22"/>
              </w:rPr>
              <w:t>GCTCCAAGCCTGGTACTCT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6566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4C32CD0F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6892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LOX4</w:t>
            </w: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Q-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</w:t>
            </w: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9456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333B5">
              <w:rPr>
                <w:rFonts w:ascii="Arial" w:eastAsia="宋体" w:hAnsi="Arial" w:cs="Arial"/>
                <w:color w:val="000000"/>
                <w:kern w:val="0"/>
                <w:sz w:val="22"/>
              </w:rPr>
              <w:t>GGTGATGACGGAGACGAG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8547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11008449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913D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LOX1</w:t>
            </w: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Q-F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B45D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333B5">
              <w:rPr>
                <w:rFonts w:ascii="Arial" w:eastAsia="宋体" w:hAnsi="Arial" w:cs="Arial"/>
                <w:color w:val="000000"/>
                <w:kern w:val="0"/>
                <w:sz w:val="22"/>
              </w:rPr>
              <w:t>AAAGTCAGAACCATGGTG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4082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33AB65EC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9BD1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LOX1</w:t>
            </w: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Q-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</w:t>
            </w: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7CB7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333B5">
              <w:rPr>
                <w:rFonts w:ascii="Arial" w:eastAsia="宋体" w:hAnsi="Arial" w:cs="Arial"/>
                <w:color w:val="000000"/>
                <w:kern w:val="0"/>
                <w:sz w:val="22"/>
              </w:rPr>
              <w:t>ACAGCTGCATGAAGAGCA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3F83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2DCEC967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E6B3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NAPQ-F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444F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12341">
              <w:rPr>
                <w:rFonts w:ascii="Arial" w:eastAsia="宋体" w:hAnsi="Arial" w:cs="Arial"/>
                <w:color w:val="000000"/>
                <w:kern w:val="0"/>
                <w:sz w:val="22"/>
              </w:rPr>
              <w:t>TTACATGGGACCCGTCTCT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5808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4E428969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4B7C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NAP</w:t>
            </w: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Q-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</w:t>
            </w: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BBEF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12341">
              <w:rPr>
                <w:rFonts w:ascii="Arial" w:eastAsia="宋体" w:hAnsi="Arial" w:cs="Arial"/>
                <w:color w:val="000000"/>
                <w:kern w:val="0"/>
                <w:sz w:val="22"/>
              </w:rPr>
              <w:t>CCGAACCAACTAGACTCC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A701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0AC894D0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55E3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ALD1</w:t>
            </w: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Q-F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D002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CGGCTTGGTTGGTCTATC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E82B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527850D3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A536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ALD1</w:t>
            </w: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Q-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</w:t>
            </w: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E48D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CGTTGAAGGAAGTGGTCA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F08F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446DC89B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954D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BAP2</w:t>
            </w: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Q-F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A554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CCTCAATACCAACAAGCCG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792F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57CE067F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B58E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BAP2</w:t>
            </w: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Q-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</w:t>
            </w: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DADB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GTATAGGCCATCAGCGGG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EE56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4384E54A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2B41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PR1</w:t>
            </w: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Q-F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0C6B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12341">
              <w:rPr>
                <w:rFonts w:ascii="Arial" w:eastAsia="宋体" w:hAnsi="Arial" w:cs="Arial"/>
                <w:color w:val="000000"/>
                <w:kern w:val="0"/>
                <w:sz w:val="22"/>
              </w:rPr>
              <w:t>CATACACTCTGGTGGGCCT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3A5E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4F3582FF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2A1D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PR1</w:t>
            </w: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Q-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</w:t>
            </w:r>
            <w:r w:rsidRPr="00916B4E">
              <w:rPr>
                <w:rFonts w:ascii="Arial" w:eastAsia="宋体" w:hAnsi="Arial" w:cs="Arial"/>
                <w:color w:val="000000"/>
                <w:kern w:val="0"/>
                <w:sz w:val="22"/>
              </w:rPr>
              <w:t>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7964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12341">
              <w:rPr>
                <w:rFonts w:ascii="Arial" w:eastAsia="宋体" w:hAnsi="Arial" w:cs="Arial"/>
                <w:color w:val="000000"/>
                <w:kern w:val="0"/>
                <w:sz w:val="22"/>
              </w:rPr>
              <w:t>TCGCTAACCCACATGTTCA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EFE2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05F88758" w14:textId="77777777" w:rsidTr="00F5176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5EEE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PR2</w:t>
            </w: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Q-F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B8B0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12341">
              <w:rPr>
                <w:rFonts w:ascii="Arial" w:eastAsia="宋体" w:hAnsi="Arial" w:cs="Arial"/>
                <w:color w:val="000000"/>
                <w:kern w:val="0"/>
                <w:sz w:val="22"/>
              </w:rPr>
              <w:t>CAGGGCTTGAAGTCAAGGT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04D1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  <w:tr w:rsidR="00F5176F" w:rsidRPr="00E82008" w14:paraId="5244576C" w14:textId="77777777" w:rsidTr="00F5176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CDE09" w14:textId="77777777" w:rsidR="00F5176F" w:rsidRPr="00E82008" w:rsidRDefault="00F5176F" w:rsidP="00F51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A086B">
              <w:rPr>
                <w:rFonts w:ascii="Arial" w:eastAsia="宋体" w:hAnsi="Arial" w:cs="Arial"/>
                <w:color w:val="000000"/>
                <w:kern w:val="0"/>
                <w:sz w:val="22"/>
              </w:rPr>
              <w:t>PR2</w:t>
            </w: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Q-RP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ED969" w14:textId="77777777" w:rsidR="00F5176F" w:rsidRPr="00E82008" w:rsidRDefault="00F5176F" w:rsidP="00F5176F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12341">
              <w:rPr>
                <w:rFonts w:ascii="Arial" w:eastAsia="宋体" w:hAnsi="Arial" w:cs="Arial"/>
                <w:color w:val="000000"/>
                <w:kern w:val="0"/>
                <w:sz w:val="22"/>
              </w:rPr>
              <w:t>TCATCCCTGAACCTTCCTT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75853" w14:textId="77777777" w:rsidR="00F5176F" w:rsidRPr="00E82008" w:rsidRDefault="00F5176F" w:rsidP="00F5176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2008">
              <w:rPr>
                <w:rFonts w:ascii="Arial" w:eastAsia="宋体" w:hAnsi="Arial" w:cs="Arial"/>
                <w:color w:val="000000"/>
                <w:kern w:val="0"/>
                <w:sz w:val="22"/>
              </w:rPr>
              <w:t>Real-time RT-PCR</w:t>
            </w:r>
          </w:p>
        </w:tc>
      </w:tr>
    </w:tbl>
    <w:p w14:paraId="22DA99F6" w14:textId="77777777" w:rsidR="00E82008" w:rsidRPr="00E82008" w:rsidRDefault="00E82008"/>
    <w:sectPr w:rsidR="00E82008" w:rsidRPr="00E820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1F9BE" w14:textId="77777777" w:rsidR="00C87952" w:rsidRDefault="00C87952" w:rsidP="00E82008">
      <w:r>
        <w:separator/>
      </w:r>
    </w:p>
  </w:endnote>
  <w:endnote w:type="continuationSeparator" w:id="0">
    <w:p w14:paraId="5C30DED6" w14:textId="77777777" w:rsidR="00C87952" w:rsidRDefault="00C87952" w:rsidP="00E82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23997" w14:textId="77777777" w:rsidR="00C87952" w:rsidRDefault="00C87952" w:rsidP="00E82008">
      <w:r>
        <w:separator/>
      </w:r>
    </w:p>
  </w:footnote>
  <w:footnote w:type="continuationSeparator" w:id="0">
    <w:p w14:paraId="2A6E3A34" w14:textId="77777777" w:rsidR="00C87952" w:rsidRDefault="00C87952" w:rsidP="00E820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0377"/>
    <w:rsid w:val="000A086B"/>
    <w:rsid w:val="00176CD7"/>
    <w:rsid w:val="003332A6"/>
    <w:rsid w:val="00360377"/>
    <w:rsid w:val="00376D95"/>
    <w:rsid w:val="00477715"/>
    <w:rsid w:val="004A2E29"/>
    <w:rsid w:val="005F3D38"/>
    <w:rsid w:val="00607471"/>
    <w:rsid w:val="00682CF1"/>
    <w:rsid w:val="00760D58"/>
    <w:rsid w:val="00916B4E"/>
    <w:rsid w:val="009849A5"/>
    <w:rsid w:val="009970E5"/>
    <w:rsid w:val="00A12341"/>
    <w:rsid w:val="00A40D79"/>
    <w:rsid w:val="00B27459"/>
    <w:rsid w:val="00C34205"/>
    <w:rsid w:val="00C632E9"/>
    <w:rsid w:val="00C87952"/>
    <w:rsid w:val="00DA6CF5"/>
    <w:rsid w:val="00E333B5"/>
    <w:rsid w:val="00E7260B"/>
    <w:rsid w:val="00E82008"/>
    <w:rsid w:val="00F5176F"/>
    <w:rsid w:val="00F83A96"/>
    <w:rsid w:val="00F97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91C676"/>
  <w15:chartTrackingRefBased/>
  <w15:docId w15:val="{AB50245B-049D-4273-9E09-F5ADBD911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20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20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20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20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20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5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07</Words>
  <Characters>2322</Characters>
  <Application>Microsoft Office Word</Application>
  <DocSecurity>0</DocSecurity>
  <Lines>19</Lines>
  <Paragraphs>5</Paragraphs>
  <ScaleCrop>false</ScaleCrop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 Z</cp:lastModifiedBy>
  <cp:revision>3</cp:revision>
  <dcterms:created xsi:type="dcterms:W3CDTF">2024-02-11T22:42:00Z</dcterms:created>
  <dcterms:modified xsi:type="dcterms:W3CDTF">2024-02-12T01:40:00Z</dcterms:modified>
</cp:coreProperties>
</file>